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81E01" w14:textId="77777777" w:rsidR="00C51963" w:rsidRDefault="00C51963" w:rsidP="00C51963">
      <w:r>
        <w:rPr>
          <w:noProof/>
        </w:rPr>
        <w:drawing>
          <wp:inline distT="0" distB="0" distL="0" distR="0" wp14:anchorId="7B2CDDE3" wp14:editId="034938FE">
            <wp:extent cx="5266055" cy="1562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3ED8B" w14:textId="1845BF6A" w:rsidR="00C51963" w:rsidRDefault="00F55765" w:rsidP="00C51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 w:rsidR="00C51963">
        <w:rPr>
          <w:rFonts w:ascii="Times New Roman" w:hAnsi="Times New Roman" w:cs="Times New Roman"/>
        </w:rPr>
        <w:t xml:space="preserve"> </w:t>
      </w:r>
      <w:r w:rsidR="00C51963">
        <w:rPr>
          <w:rFonts w:ascii="Times New Roman" w:hAnsi="Times New Roman" w:cs="Times New Roman" w:hint="eastAsia"/>
        </w:rPr>
        <w:t>S1</w:t>
      </w:r>
      <w:r w:rsidR="00C51963">
        <w:rPr>
          <w:rFonts w:ascii="Times New Roman" w:hAnsi="Times New Roman" w:cs="Times New Roman"/>
        </w:rPr>
        <w:t xml:space="preserve">. </w:t>
      </w:r>
      <w:r w:rsidR="00C51963" w:rsidRPr="000C3B6C">
        <w:rPr>
          <w:rFonts w:ascii="Times New Roman" w:hAnsi="Times New Roman" w:cs="Times New Roman"/>
        </w:rPr>
        <w:t>Chromosome distribution of</w:t>
      </w:r>
      <w:r w:rsidR="00C51963">
        <w:rPr>
          <w:rFonts w:ascii="Times New Roman" w:hAnsi="Times New Roman" w:cs="Times New Roman"/>
        </w:rPr>
        <w:t xml:space="preserve"> </w:t>
      </w:r>
      <w:r w:rsidR="00C51963" w:rsidRPr="000C3B6C">
        <w:rPr>
          <w:rFonts w:ascii="Times New Roman" w:hAnsi="Times New Roman" w:cs="Times New Roman"/>
          <w:i/>
          <w:iCs/>
        </w:rPr>
        <w:t>ERF</w:t>
      </w:r>
      <w:r w:rsidR="00C51963" w:rsidRPr="000C3B6C">
        <w:rPr>
          <w:rFonts w:ascii="Times New Roman" w:hAnsi="Times New Roman" w:cs="Times New Roman"/>
        </w:rPr>
        <w:t xml:space="preserve"> genes</w:t>
      </w:r>
      <w:r w:rsidR="00C51963">
        <w:rPr>
          <w:rFonts w:ascii="Times New Roman" w:hAnsi="Times New Roman" w:cs="Times New Roman"/>
        </w:rPr>
        <w:t xml:space="preserve"> </w:t>
      </w:r>
      <w:r w:rsidR="00C51963">
        <w:rPr>
          <w:rFonts w:ascii="Times New Roman" w:hAnsi="Times New Roman" w:cs="Times New Roman" w:hint="eastAsia"/>
        </w:rPr>
        <w:t>in</w:t>
      </w:r>
      <w:r w:rsidR="00C51963">
        <w:rPr>
          <w:rFonts w:ascii="Times New Roman" w:hAnsi="Times New Roman" w:cs="Times New Roman"/>
        </w:rPr>
        <w:t xml:space="preserve"> </w:t>
      </w:r>
      <w:r w:rsidR="00C51963">
        <w:rPr>
          <w:rFonts w:ascii="Times New Roman" w:hAnsi="Times New Roman" w:cs="Times New Roman" w:hint="eastAsia"/>
        </w:rPr>
        <w:t>wheat</w:t>
      </w:r>
      <w:r w:rsidR="00C51963" w:rsidRPr="000C3B6C">
        <w:rPr>
          <w:rFonts w:ascii="Times New Roman" w:hAnsi="Times New Roman" w:cs="Times New Roman"/>
        </w:rPr>
        <w:t>.</w:t>
      </w:r>
    </w:p>
    <w:p w14:paraId="6BBF6612" w14:textId="4DFC5D71" w:rsidR="003C30D9" w:rsidRDefault="003C30D9"/>
    <w:p w14:paraId="65999BC7" w14:textId="7199135D" w:rsidR="00C51963" w:rsidRDefault="00C51963"/>
    <w:p w14:paraId="1888D0A0" w14:textId="53B83BA7" w:rsidR="00C51963" w:rsidRDefault="00C51963"/>
    <w:p w14:paraId="5DD551FA" w14:textId="5BB6DBA1" w:rsidR="00C51963" w:rsidRDefault="00C51963"/>
    <w:p w14:paraId="11149A57" w14:textId="5E71AFD4" w:rsidR="00C51963" w:rsidRDefault="00C51963"/>
    <w:p w14:paraId="4A734902" w14:textId="43C4A845" w:rsidR="00C51963" w:rsidRDefault="00C51963"/>
    <w:p w14:paraId="6A783109" w14:textId="1FFE1B89" w:rsidR="00C51963" w:rsidRDefault="00C51963"/>
    <w:p w14:paraId="72731482" w14:textId="43E6B2D7" w:rsidR="00C51963" w:rsidRDefault="00C51963"/>
    <w:p w14:paraId="0467C670" w14:textId="1C34727C" w:rsidR="00C51963" w:rsidRDefault="00C51963"/>
    <w:p w14:paraId="2318B094" w14:textId="053AD3B8" w:rsidR="00C51963" w:rsidRDefault="00C51963"/>
    <w:p w14:paraId="3CD8E4EE" w14:textId="67D342F1" w:rsidR="00C51963" w:rsidRDefault="00C51963"/>
    <w:p w14:paraId="2EBC1881" w14:textId="0104D77F" w:rsidR="00C51963" w:rsidRDefault="00C51963"/>
    <w:p w14:paraId="31CBD351" w14:textId="73769C65" w:rsidR="00C51963" w:rsidRDefault="00C51963"/>
    <w:p w14:paraId="285ACF75" w14:textId="3ED58802" w:rsidR="00C51963" w:rsidRDefault="00C51963"/>
    <w:p w14:paraId="20CF79AA" w14:textId="77777777" w:rsidR="00C51963" w:rsidRDefault="00C51963"/>
    <w:p w14:paraId="6E6C8FD1" w14:textId="77777777" w:rsidR="00C51963" w:rsidRDefault="00C51963" w:rsidP="00C51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22B25A" wp14:editId="6A21130A">
            <wp:extent cx="5256530" cy="4111295"/>
            <wp:effectExtent l="0" t="0" r="127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443" cy="4120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6328B" w14:textId="42E59149" w:rsidR="00C51963" w:rsidRDefault="00F55765" w:rsidP="00C51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C51963">
        <w:rPr>
          <w:rFonts w:ascii="Times New Roman" w:hAnsi="Times New Roman" w:cs="Times New Roman"/>
        </w:rPr>
        <w:t xml:space="preserve"> S2. </w:t>
      </w:r>
      <w:r w:rsidR="00C51963" w:rsidRPr="005E0F71">
        <w:rPr>
          <w:rFonts w:ascii="Times New Roman" w:hAnsi="Times New Roman" w:cs="Times New Roman"/>
        </w:rPr>
        <w:t xml:space="preserve">Analysis of conserved motifs in </w:t>
      </w:r>
      <w:proofErr w:type="spellStart"/>
      <w:r w:rsidR="00C51963" w:rsidRPr="005E0F71">
        <w:rPr>
          <w:rFonts w:ascii="Times New Roman" w:hAnsi="Times New Roman" w:cs="Times New Roman"/>
        </w:rPr>
        <w:t>Ta</w:t>
      </w:r>
      <w:r w:rsidR="00C51963">
        <w:rPr>
          <w:rFonts w:ascii="Times New Roman" w:hAnsi="Times New Roman" w:cs="Times New Roman" w:hint="eastAsia"/>
        </w:rPr>
        <w:t>ERF</w:t>
      </w:r>
      <w:proofErr w:type="spellEnd"/>
      <w:r w:rsidR="00C51963" w:rsidRPr="005E0F71">
        <w:rPr>
          <w:rFonts w:ascii="Times New Roman" w:hAnsi="Times New Roman" w:cs="Times New Roman"/>
        </w:rPr>
        <w:t xml:space="preserve"> proteins.</w:t>
      </w:r>
    </w:p>
    <w:p w14:paraId="155DF4D0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50857BC5" w14:textId="77777777" w:rsidR="00C51963" w:rsidRPr="00E7323A" w:rsidRDefault="00C51963" w:rsidP="00C51963">
      <w:pPr>
        <w:rPr>
          <w:rFonts w:ascii="Times New Roman" w:hAnsi="Times New Roman" w:cs="Times New Roman"/>
        </w:rPr>
      </w:pPr>
    </w:p>
    <w:p w14:paraId="2BEA14DA" w14:textId="77777777" w:rsidR="00C51963" w:rsidRPr="00CB34D2" w:rsidRDefault="00C51963" w:rsidP="00C51963">
      <w:pPr>
        <w:rPr>
          <w:rFonts w:ascii="Times New Roman" w:hAnsi="Times New Roman" w:cs="Times New Roman"/>
        </w:rPr>
      </w:pPr>
    </w:p>
    <w:p w14:paraId="4E2EB255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707C3720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685BB511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213E437D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6CAFE4FB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32F05178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48722BCE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5F07550D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3756BE0C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15C5A289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59F922E2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45BC0C05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5A260670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7FD1E2BB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31F41D4A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7D14755F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14E7C762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1AD8B679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06DCF875" w14:textId="77777777" w:rsidR="00C51963" w:rsidRDefault="00C51963" w:rsidP="00C51963">
      <w:pPr>
        <w:rPr>
          <w:rFonts w:ascii="Times New Roman" w:hAnsi="Times New Roman" w:cs="Times New Roman"/>
        </w:rPr>
      </w:pPr>
    </w:p>
    <w:p w14:paraId="66345254" w14:textId="77777777" w:rsidR="00C51963" w:rsidRPr="006429A0" w:rsidRDefault="00C51963" w:rsidP="00C51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E467E3" wp14:editId="02722F9C">
            <wp:extent cx="5275088" cy="4884843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332" cy="4890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758B4" w14:textId="2ACAA452" w:rsidR="00C51963" w:rsidRPr="006429A0" w:rsidRDefault="00F55765" w:rsidP="00C5196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Figure</w:t>
      </w:r>
      <w:r w:rsidR="00C51963">
        <w:rPr>
          <w:rFonts w:ascii="Times New Roman" w:hAnsi="Times New Roman" w:cs="Times New Roman"/>
        </w:rPr>
        <w:t xml:space="preserve"> S3</w:t>
      </w:r>
      <w:r w:rsidR="00C51963">
        <w:rPr>
          <w:rFonts w:ascii="Times New Roman" w:hAnsi="Times New Roman" w:cs="Times New Roman"/>
          <w:noProof/>
        </w:rPr>
        <w:t xml:space="preserve">. </w:t>
      </w:r>
      <w:r w:rsidR="00C51963" w:rsidRPr="0046716C">
        <w:rPr>
          <w:rFonts w:ascii="Times New Roman" w:hAnsi="Times New Roman" w:cs="Times New Roman"/>
          <w:noProof/>
        </w:rPr>
        <w:t xml:space="preserve">Conserved AP2 </w:t>
      </w:r>
      <w:r w:rsidR="00C51963">
        <w:rPr>
          <w:rFonts w:ascii="Times New Roman" w:hAnsi="Times New Roman" w:cs="Times New Roman"/>
          <w:noProof/>
        </w:rPr>
        <w:t>d</w:t>
      </w:r>
      <w:r w:rsidR="00C51963" w:rsidRPr="0046716C">
        <w:rPr>
          <w:rFonts w:ascii="Times New Roman" w:hAnsi="Times New Roman" w:cs="Times New Roman"/>
          <w:noProof/>
        </w:rPr>
        <w:t xml:space="preserve">omain of TaERF </w:t>
      </w:r>
      <w:r w:rsidR="00C51963">
        <w:rPr>
          <w:rFonts w:ascii="Times New Roman" w:hAnsi="Times New Roman" w:cs="Times New Roman"/>
          <w:noProof/>
        </w:rPr>
        <w:t>p</w:t>
      </w:r>
      <w:r w:rsidR="00C51963" w:rsidRPr="0046716C">
        <w:rPr>
          <w:rFonts w:ascii="Times New Roman" w:hAnsi="Times New Roman" w:cs="Times New Roman"/>
          <w:noProof/>
        </w:rPr>
        <w:t>roteins</w:t>
      </w:r>
      <w:r w:rsidR="00C51963">
        <w:rPr>
          <w:rFonts w:ascii="Times New Roman" w:hAnsi="Times New Roman" w:cs="Times New Roman"/>
          <w:noProof/>
        </w:rPr>
        <w:t>.</w:t>
      </w:r>
      <w:r w:rsidR="00C51963" w:rsidRPr="0046716C">
        <w:t xml:space="preserve"> </w:t>
      </w:r>
      <w:r w:rsidR="00C51963" w:rsidRPr="0046716C">
        <w:rPr>
          <w:rFonts w:ascii="Times New Roman" w:hAnsi="Times New Roman" w:cs="Times New Roman"/>
          <w:noProof/>
        </w:rPr>
        <w:t xml:space="preserve">Asterisks Indicate the Key 14th and 19th </w:t>
      </w:r>
      <w:r w:rsidR="00C51963">
        <w:rPr>
          <w:rFonts w:ascii="Times New Roman" w:hAnsi="Times New Roman" w:cs="Times New Roman"/>
          <w:noProof/>
        </w:rPr>
        <w:t>r</w:t>
      </w:r>
      <w:r w:rsidR="00C51963" w:rsidRPr="0046716C">
        <w:rPr>
          <w:rFonts w:ascii="Times New Roman" w:hAnsi="Times New Roman" w:cs="Times New Roman"/>
          <w:noProof/>
        </w:rPr>
        <w:t>esidues</w:t>
      </w:r>
      <w:r w:rsidR="00C51963">
        <w:rPr>
          <w:rFonts w:ascii="Times New Roman" w:hAnsi="Times New Roman" w:cs="Times New Roman"/>
          <w:noProof/>
        </w:rPr>
        <w:t>.</w:t>
      </w:r>
    </w:p>
    <w:p w14:paraId="25880675" w14:textId="77777777" w:rsidR="00C51963" w:rsidRPr="00C51963" w:rsidRDefault="00C51963"/>
    <w:sectPr w:rsidR="00C51963" w:rsidRPr="00C51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3AA42" w14:textId="77777777" w:rsidR="00054151" w:rsidRDefault="00054151" w:rsidP="00F55765">
      <w:r>
        <w:separator/>
      </w:r>
    </w:p>
  </w:endnote>
  <w:endnote w:type="continuationSeparator" w:id="0">
    <w:p w14:paraId="7FEF2BA3" w14:textId="77777777" w:rsidR="00054151" w:rsidRDefault="00054151" w:rsidP="00F55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FB787" w14:textId="77777777" w:rsidR="00054151" w:rsidRDefault="00054151" w:rsidP="00F55765">
      <w:r>
        <w:separator/>
      </w:r>
    </w:p>
  </w:footnote>
  <w:footnote w:type="continuationSeparator" w:id="0">
    <w:p w14:paraId="4EEB54E5" w14:textId="77777777" w:rsidR="00054151" w:rsidRDefault="00054151" w:rsidP="00F55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63"/>
    <w:rsid w:val="00054151"/>
    <w:rsid w:val="003C30D9"/>
    <w:rsid w:val="004571D4"/>
    <w:rsid w:val="005B5FD9"/>
    <w:rsid w:val="00C51963"/>
    <w:rsid w:val="00F5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DE569"/>
  <w15:chartTrackingRefBased/>
  <w15:docId w15:val="{D4249AEA-6CE5-41B4-85CD-4B52CD13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96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765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7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76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于</dc:creator>
  <cp:keywords/>
  <dc:description/>
  <cp:lastModifiedBy>洋 于</cp:lastModifiedBy>
  <cp:revision>2</cp:revision>
  <dcterms:created xsi:type="dcterms:W3CDTF">2024-11-06T12:46:00Z</dcterms:created>
  <dcterms:modified xsi:type="dcterms:W3CDTF">2024-11-27T13:05:00Z</dcterms:modified>
</cp:coreProperties>
</file>